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rPr/>
      </w:pPr>
      <w:r>
        <w:rPr>
          <w:b w:val="false"/>
          <w:sz w:val="24"/>
        </w:rPr>
        <w:t xml:space="preserve">Appendix S5 </w:t>
      </w:r>
      <w:r>
        <w:rPr/>
        <w:t>Score-explanation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897"/>
        <w:gridCol w:w="4606"/>
        <w:gridCol w:w="3118"/>
      </w:tblGrid>
      <w:tr>
        <w:trPr>
          <w:trHeight w:val="300" w:hRule="atLeast"/>
        </w:trPr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Author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Score</w:t>
            </w:r>
          </w:p>
        </w:tc>
        <w:tc>
          <w:tcPr>
            <w:tcW w:w="4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Items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Response categories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 xml:space="preserve">Bostrom, 1991 &amp; 1994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II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tage of principal diagnosi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(least severe) to 4 (most severe)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omplications of the principal condi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oncurrent interacting condition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ependency on hospital staff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xtent of non-operating room procedur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rate of response to therapy or rate of recover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remaining impairment after therap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Fagerström, 200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PC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lanning and coordination of car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(least workload) to 4 (greatest workload)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reathing, blood circulation and symptoms of diseas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utrition and medic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ersonal hygiene and secre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ctivity/ movement, sleep and rest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teaching/ guidance in care/ follow-up care and emotional support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Mahmoud, 200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NIC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perating room &gt;2hour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point/ 1 (low risk)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&gt;3 discharge diagnos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point/ 2 (moderate risk)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bdominal surger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point/ 3 (high risk)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McMahon, 199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PACHE-L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aematocrit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xtracted from the original APACHEIII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rum creatinine without ARF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rum creatinine with ARF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rum BU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rum Na+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rum albumi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rum bilirubi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rum glucos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CO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H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 xml:space="preserve">Mion, 1988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A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feeding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(least workload) to 5 (greatest workload)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athing, grooming and dressing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mobilit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limin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ressings and treatment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mental status and behaviou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pecial need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SI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tage of the principal diagnosi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 (low severity) to 4 (high severity)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omplications from the disease or from treatment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teractions of other illness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level of physical dependenc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rocedur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level of response to therap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resolution of acute symptom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Sermeus, 200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J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re relating to hygien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o assistance, supportive assistance, partial assistance, complete assistance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re relating to mobilit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o assistance, supportive assistance, partial assistance, complete assistance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re relating to elimin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o assistance, supportive assistance, partial assistance, complete assistance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re relating to feeding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o assistance, supportive assistance, partial assistance, complete assistance</w:t>
            </w:r>
          </w:p>
        </w:tc>
      </w:tr>
    </w:tbl>
    <w:p>
      <w:pPr>
        <w:pStyle w:val="Normal"/>
        <w:tabs>
          <w:tab w:val="clear" w:pos="708"/>
          <w:tab w:val="left" w:pos="1425" w:leader="none"/>
        </w:tabs>
        <w:spacing w:lineRule="auto" w:line="240" w:before="0" w:after="0"/>
        <w:rPr>
          <w:sz w:val="16"/>
          <w:lang w:val="en-GB"/>
        </w:rPr>
      </w:pPr>
      <w:r>
        <w:rPr>
          <w:sz w:val="16"/>
          <w:lang w:val="en-GB"/>
        </w:rPr>
        <w:t xml:space="preserve">APACHE-L = Acute Physiology and Chronic Health Evaluation-laboratory, OPC = Oulu Patient Classification, PAS = Patient Acuity Score, PSI = Patient Severity of Illness, </w:t>
      </w:r>
    </w:p>
    <w:p>
      <w:pPr>
        <w:pStyle w:val="Normal"/>
        <w:tabs>
          <w:tab w:val="clear" w:pos="708"/>
          <w:tab w:val="left" w:pos="1425" w:leader="none"/>
        </w:tabs>
        <w:spacing w:lineRule="auto" w:line="240" w:before="0" w:after="0"/>
        <w:rPr>
          <w:lang w:val="en-GB"/>
        </w:rPr>
      </w:pPr>
      <w:r>
        <w:rPr>
          <w:sz w:val="16"/>
          <w:lang w:val="en-GB"/>
        </w:rPr>
        <w:t>SENIC = Study of the Efficacy of Nosocomial Infection Control, SII = Horn’s severity of illness index, SJ = San Joaquin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1:20:00Z</dcterms:created>
  <dc:creator>C.J. van Os - van Oostveen</dc:creator>
  <dc:description/>
  <cp:keywords/>
  <dc:language>en-US</dc:language>
  <cp:lastModifiedBy>C.J. van Os - van Oostveen</cp:lastModifiedBy>
  <dcterms:modified xsi:type="dcterms:W3CDTF">2014-05-02T11:25:00Z</dcterms:modified>
  <cp:revision>2</cp:revision>
  <dc:subject/>
  <dc:title/>
</cp:coreProperties>
</file>